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3170" w:rsidRPr="0090791E" w:rsidRDefault="00293907" w:rsidP="007F3170">
      <w:pPr>
        <w:spacing w:before="120" w:after="180" w:line="480" w:lineRule="auto"/>
        <w:ind w:right="568" w:hanging="142"/>
        <w:jc w:val="both"/>
        <w:rPr>
          <w:szCs w:val="24"/>
        </w:rPr>
      </w:pPr>
      <w:r>
        <w:rPr>
          <w:b/>
          <w:szCs w:val="24"/>
        </w:rPr>
        <w:t xml:space="preserve">S2 </w:t>
      </w:r>
      <w:r w:rsidR="007F3170" w:rsidRPr="0090791E">
        <w:rPr>
          <w:b/>
          <w:szCs w:val="24"/>
        </w:rPr>
        <w:t>Table</w:t>
      </w:r>
      <w:r w:rsidR="007F3170" w:rsidRPr="0090791E">
        <w:rPr>
          <w:szCs w:val="24"/>
        </w:rPr>
        <w:t>.</w:t>
      </w:r>
      <w:r w:rsidR="007F3170" w:rsidRPr="0090791E">
        <w:rPr>
          <w:b/>
          <w:szCs w:val="24"/>
        </w:rPr>
        <w:t xml:space="preserve"> </w:t>
      </w:r>
      <w:proofErr w:type="gramStart"/>
      <w:r w:rsidR="007F3170" w:rsidRPr="0090791E">
        <w:rPr>
          <w:b/>
          <w:szCs w:val="24"/>
        </w:rPr>
        <w:t>Mathematical models and corresponding values for measures of goodness of fit.</w:t>
      </w:r>
      <w:proofErr w:type="gramEnd"/>
    </w:p>
    <w:tbl>
      <w:tblPr>
        <w:tblW w:w="8647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4253"/>
        <w:gridCol w:w="1098"/>
        <w:gridCol w:w="1099"/>
        <w:gridCol w:w="1098"/>
        <w:gridCol w:w="1099"/>
      </w:tblGrid>
      <w:tr w:rsidR="007F3170" w:rsidRPr="0090791E" w:rsidTr="00F440BE">
        <w:trPr>
          <w:trHeight w:val="441"/>
        </w:trPr>
        <w:tc>
          <w:tcPr>
            <w:tcW w:w="4253" w:type="dxa"/>
            <w:vMerge w:val="restart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b/>
                <w:bCs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b/>
                <w:bCs/>
                <w:szCs w:val="24"/>
                <w:lang w:eastAsia="nl-BE"/>
              </w:rPr>
              <w:t>Models</w:t>
            </w:r>
          </w:p>
        </w:tc>
        <w:tc>
          <w:tcPr>
            <w:tcW w:w="2197" w:type="dxa"/>
            <w:gridSpan w:val="2"/>
            <w:shd w:val="clear" w:color="auto" w:fill="auto"/>
            <w:noWrap/>
            <w:vAlign w:val="center"/>
            <w:hideMark/>
          </w:tcPr>
          <w:p w:rsidR="007F3170" w:rsidRPr="0090791E" w:rsidRDefault="007F3170" w:rsidP="00EB034A">
            <w:pPr>
              <w:spacing w:after="0" w:line="480" w:lineRule="auto"/>
              <w:rPr>
                <w:rFonts w:eastAsia="Times New Roman"/>
                <w:b/>
                <w:bCs/>
                <w:szCs w:val="24"/>
                <w:lang w:val="nl-BE" w:eastAsia="nl-BE"/>
              </w:rPr>
            </w:pPr>
            <w:proofErr w:type="spellStart"/>
            <w:r w:rsidRPr="0090791E">
              <w:rPr>
                <w:rFonts w:eastAsia="Times New Roman"/>
                <w:b/>
                <w:bCs/>
                <w:szCs w:val="24"/>
                <w:lang w:eastAsia="nl-BE"/>
              </w:rPr>
              <w:t>Bendex</w:t>
            </w:r>
            <w:proofErr w:type="spellEnd"/>
          </w:p>
        </w:tc>
        <w:tc>
          <w:tcPr>
            <w:tcW w:w="2197" w:type="dxa"/>
            <w:gridSpan w:val="2"/>
            <w:shd w:val="clear" w:color="auto" w:fill="auto"/>
            <w:noWrap/>
            <w:vAlign w:val="center"/>
            <w:hideMark/>
          </w:tcPr>
          <w:p w:rsidR="007F3170" w:rsidRPr="0090791E" w:rsidRDefault="007F3170" w:rsidP="00EB034A">
            <w:pPr>
              <w:spacing w:after="0" w:line="480" w:lineRule="auto"/>
              <w:rPr>
                <w:rFonts w:eastAsia="Times New Roman"/>
                <w:b/>
                <w:bCs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b/>
                <w:bCs/>
                <w:szCs w:val="24"/>
                <w:lang w:eastAsia="nl-BE"/>
              </w:rPr>
              <w:t>Ovis</w:t>
            </w:r>
          </w:p>
        </w:tc>
      </w:tr>
      <w:tr w:rsidR="007F3170" w:rsidRPr="0090791E" w:rsidTr="00F440BE">
        <w:trPr>
          <w:trHeight w:val="360"/>
        </w:trPr>
        <w:tc>
          <w:tcPr>
            <w:tcW w:w="4253" w:type="dxa"/>
            <w:vMerge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b/>
                <w:bCs/>
                <w:szCs w:val="24"/>
                <w:lang w:val="nl-BE" w:eastAsia="nl-BE"/>
              </w:rPr>
            </w:pP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b/>
                <w:bCs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b/>
                <w:bCs/>
                <w:szCs w:val="24"/>
                <w:lang w:eastAsia="nl-BE"/>
              </w:rPr>
              <w:t>r</w:t>
            </w:r>
            <w:r w:rsidRPr="0090791E">
              <w:rPr>
                <w:rFonts w:eastAsia="Times New Roman"/>
                <w:b/>
                <w:bCs/>
                <w:szCs w:val="24"/>
                <w:vertAlign w:val="superscript"/>
                <w:lang w:eastAsia="nl-BE"/>
              </w:rPr>
              <w:t>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b/>
                <w:bCs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b/>
                <w:bCs/>
                <w:szCs w:val="24"/>
                <w:lang w:eastAsia="nl-BE"/>
              </w:rPr>
              <w:t>AIC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b/>
                <w:bCs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b/>
                <w:bCs/>
                <w:szCs w:val="24"/>
                <w:lang w:eastAsia="nl-BE"/>
              </w:rPr>
              <w:t>r</w:t>
            </w:r>
            <w:r w:rsidRPr="0090791E">
              <w:rPr>
                <w:rFonts w:eastAsia="Times New Roman"/>
                <w:b/>
                <w:bCs/>
                <w:szCs w:val="24"/>
                <w:vertAlign w:val="superscript"/>
                <w:lang w:eastAsia="nl-BE"/>
              </w:rPr>
              <w:t>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b/>
                <w:bCs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b/>
                <w:bCs/>
                <w:szCs w:val="24"/>
                <w:lang w:eastAsia="nl-BE"/>
              </w:rPr>
              <w:t>AIC</w:t>
            </w:r>
          </w:p>
        </w:tc>
      </w:tr>
      <w:tr w:rsidR="007F3170" w:rsidRPr="0090791E" w:rsidTr="00F440BE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b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b/>
                <w:szCs w:val="24"/>
                <w:lang w:eastAsia="nl-BE"/>
              </w:rPr>
              <w:t>Zero order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0.92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24.47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0.85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46.67</w:t>
            </w:r>
          </w:p>
        </w:tc>
      </w:tr>
      <w:tr w:rsidR="007F3170" w:rsidRPr="0090791E" w:rsidTr="00F440BE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b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b/>
                <w:szCs w:val="24"/>
                <w:lang w:eastAsia="nl-BE"/>
              </w:rPr>
              <w:t>First order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0.67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59.55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0.64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11.29</w:t>
            </w:r>
          </w:p>
        </w:tc>
      </w:tr>
      <w:tr w:rsidR="007F3170" w:rsidRPr="0090791E" w:rsidTr="00F440BE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b/>
                <w:szCs w:val="24"/>
                <w:lang w:val="nl-BE" w:eastAsia="nl-BE"/>
              </w:rPr>
            </w:pPr>
            <w:proofErr w:type="spellStart"/>
            <w:r w:rsidRPr="0090791E">
              <w:rPr>
                <w:rFonts w:eastAsia="Times New Roman"/>
                <w:b/>
                <w:szCs w:val="24"/>
                <w:lang w:eastAsia="nl-BE"/>
              </w:rPr>
              <w:t>Korsmeyer-peppas</w:t>
            </w:r>
            <w:proofErr w:type="spellEnd"/>
            <w:r w:rsidRPr="0090791E">
              <w:rPr>
                <w:rFonts w:eastAsia="Times New Roman"/>
                <w:b/>
                <w:szCs w:val="24"/>
                <w:lang w:eastAsia="nl-BE"/>
              </w:rPr>
              <w:t xml:space="preserve"> model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0.99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27.59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0.99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49.09</w:t>
            </w:r>
          </w:p>
        </w:tc>
      </w:tr>
      <w:tr w:rsidR="007F3170" w:rsidRPr="0090791E" w:rsidTr="00F440BE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b/>
                <w:szCs w:val="24"/>
                <w:lang w:val="nl-BE" w:eastAsia="nl-BE"/>
              </w:rPr>
            </w:pPr>
            <w:proofErr w:type="spellStart"/>
            <w:r w:rsidRPr="0090791E">
              <w:rPr>
                <w:rFonts w:eastAsia="Times New Roman"/>
                <w:b/>
                <w:szCs w:val="24"/>
                <w:lang w:eastAsia="nl-BE"/>
              </w:rPr>
              <w:t>Weibull</w:t>
            </w:r>
            <w:proofErr w:type="spellEnd"/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0.99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25.17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0.99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29.36</w:t>
            </w:r>
          </w:p>
        </w:tc>
      </w:tr>
      <w:tr w:rsidR="007F3170" w:rsidRPr="0090791E" w:rsidTr="00F440BE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b/>
                <w:szCs w:val="24"/>
                <w:lang w:val="nl-BE" w:eastAsia="nl-BE"/>
              </w:rPr>
            </w:pPr>
            <w:proofErr w:type="spellStart"/>
            <w:r w:rsidRPr="0090791E">
              <w:rPr>
                <w:rFonts w:eastAsia="Times New Roman"/>
                <w:b/>
                <w:szCs w:val="24"/>
                <w:lang w:eastAsia="nl-BE"/>
              </w:rPr>
              <w:t>Weibull</w:t>
            </w:r>
            <w:proofErr w:type="spellEnd"/>
            <w:r w:rsidRPr="0090791E">
              <w:rPr>
                <w:rFonts w:eastAsia="Times New Roman"/>
                <w:b/>
                <w:szCs w:val="24"/>
                <w:lang w:eastAsia="nl-BE"/>
              </w:rPr>
              <w:t xml:space="preserve"> with lag time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0.99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10.76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0.99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23.49</w:t>
            </w:r>
          </w:p>
        </w:tc>
      </w:tr>
      <w:tr w:rsidR="007F3170" w:rsidRPr="0090791E" w:rsidTr="00F440BE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b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b/>
                <w:szCs w:val="24"/>
                <w:lang w:eastAsia="nl-BE"/>
              </w:rPr>
              <w:t>Hixson Crowell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0.76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37.70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0.72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55.97</w:t>
            </w:r>
          </w:p>
        </w:tc>
      </w:tr>
      <w:tr w:rsidR="007F3170" w:rsidRPr="0090791E" w:rsidTr="00F440BE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b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b/>
                <w:szCs w:val="24"/>
                <w:lang w:eastAsia="nl-BE"/>
              </w:rPr>
              <w:t>Higuchi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0.58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43.1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0.35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65.38</w:t>
            </w:r>
          </w:p>
        </w:tc>
      </w:tr>
      <w:tr w:rsidR="007F3170" w:rsidRPr="0090791E" w:rsidTr="00F440BE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b/>
                <w:szCs w:val="24"/>
                <w:lang w:eastAsia="nl-BE"/>
              </w:rPr>
            </w:pPr>
            <w:proofErr w:type="spellStart"/>
            <w:r w:rsidRPr="0090791E">
              <w:rPr>
                <w:rFonts w:eastAsia="Times New Roman"/>
                <w:b/>
                <w:szCs w:val="24"/>
                <w:lang w:eastAsia="nl-BE"/>
              </w:rPr>
              <w:t>Korsmeyer-Peppas</w:t>
            </w:r>
            <w:proofErr w:type="spellEnd"/>
            <w:r w:rsidRPr="0090791E">
              <w:rPr>
                <w:rFonts w:eastAsia="Times New Roman"/>
                <w:b/>
                <w:szCs w:val="24"/>
                <w:lang w:eastAsia="nl-BE"/>
              </w:rPr>
              <w:t xml:space="preserve"> model with lag time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0.99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13.99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0.99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47.00</w:t>
            </w:r>
          </w:p>
        </w:tc>
      </w:tr>
      <w:tr w:rsidR="007F3170" w:rsidRPr="0090791E" w:rsidTr="00F440BE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b/>
                <w:szCs w:val="24"/>
                <w:lang w:val="nl-BE" w:eastAsia="nl-BE"/>
              </w:rPr>
            </w:pPr>
            <w:proofErr w:type="spellStart"/>
            <w:r w:rsidRPr="0090791E">
              <w:rPr>
                <w:rFonts w:eastAsia="Times New Roman"/>
                <w:b/>
                <w:szCs w:val="24"/>
                <w:lang w:eastAsia="nl-BE"/>
              </w:rPr>
              <w:t>Michealis</w:t>
            </w:r>
            <w:proofErr w:type="spellEnd"/>
            <w:r w:rsidRPr="0090791E">
              <w:rPr>
                <w:rFonts w:eastAsia="Times New Roman"/>
                <w:b/>
                <w:szCs w:val="24"/>
                <w:lang w:eastAsia="nl-BE"/>
              </w:rPr>
              <w:t xml:space="preserve"> </w:t>
            </w:r>
            <w:proofErr w:type="spellStart"/>
            <w:r w:rsidRPr="0090791E">
              <w:rPr>
                <w:rFonts w:eastAsia="Times New Roman"/>
                <w:b/>
                <w:szCs w:val="24"/>
                <w:lang w:eastAsia="nl-BE"/>
              </w:rPr>
              <w:t>Menten</w:t>
            </w:r>
            <w:proofErr w:type="spellEnd"/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0.99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13.76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1.00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97.18</w:t>
            </w:r>
          </w:p>
        </w:tc>
      </w:tr>
      <w:tr w:rsidR="007F3170" w:rsidRPr="0090791E" w:rsidTr="00F440BE">
        <w:trPr>
          <w:trHeight w:val="36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b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b/>
                <w:szCs w:val="24"/>
                <w:lang w:eastAsia="nl-BE"/>
              </w:rPr>
              <w:t>Hill equation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0.99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22.78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1.00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F3170" w:rsidRPr="0090791E" w:rsidRDefault="007F3170" w:rsidP="00F440BE">
            <w:pPr>
              <w:spacing w:after="0" w:line="480" w:lineRule="auto"/>
              <w:rPr>
                <w:rFonts w:eastAsia="Times New Roman"/>
                <w:szCs w:val="24"/>
                <w:lang w:val="nl-BE" w:eastAsia="nl-BE"/>
              </w:rPr>
            </w:pPr>
            <w:r w:rsidRPr="0090791E">
              <w:rPr>
                <w:rFonts w:eastAsia="Times New Roman"/>
                <w:szCs w:val="24"/>
                <w:lang w:eastAsia="nl-BE"/>
              </w:rPr>
              <w:t>98.85</w:t>
            </w:r>
          </w:p>
        </w:tc>
      </w:tr>
    </w:tbl>
    <w:p w:rsidR="007F3170" w:rsidRPr="0090791E" w:rsidRDefault="007F3170" w:rsidP="007F3170">
      <w:pPr>
        <w:spacing w:after="0" w:line="480" w:lineRule="auto"/>
        <w:ind w:right="568"/>
        <w:rPr>
          <w:szCs w:val="24"/>
        </w:rPr>
      </w:pPr>
      <w:r w:rsidRPr="0090791E">
        <w:rPr>
          <w:rFonts w:eastAsia="Times New Roman"/>
          <w:bCs/>
          <w:szCs w:val="24"/>
          <w:lang w:eastAsia="nl-BE"/>
        </w:rPr>
        <w:t>r</w:t>
      </w:r>
      <w:r w:rsidRPr="0090791E">
        <w:rPr>
          <w:rFonts w:eastAsia="Times New Roman"/>
          <w:bCs/>
          <w:szCs w:val="24"/>
          <w:vertAlign w:val="superscript"/>
          <w:lang w:eastAsia="nl-BE"/>
        </w:rPr>
        <w:t>2</w:t>
      </w:r>
      <w:r w:rsidRPr="0090791E">
        <w:rPr>
          <w:rFonts w:eastAsia="Times New Roman"/>
          <w:bCs/>
          <w:szCs w:val="24"/>
          <w:lang w:eastAsia="nl-BE"/>
        </w:rPr>
        <w:t>:</w:t>
      </w:r>
      <w:r w:rsidRPr="0090791E">
        <w:rPr>
          <w:szCs w:val="24"/>
        </w:rPr>
        <w:t xml:space="preserve"> Coefficient of determination, </w:t>
      </w:r>
      <w:r w:rsidRPr="0090791E">
        <w:rPr>
          <w:rFonts w:eastAsia="Times New Roman"/>
          <w:bCs/>
          <w:szCs w:val="24"/>
          <w:lang w:eastAsia="nl-BE"/>
        </w:rPr>
        <w:t xml:space="preserve">AIC: </w:t>
      </w:r>
      <w:proofErr w:type="spellStart"/>
      <w:r w:rsidRPr="0090791E">
        <w:rPr>
          <w:rFonts w:eastAsia="AdvTimes"/>
          <w:szCs w:val="24"/>
        </w:rPr>
        <w:t>Akaike</w:t>
      </w:r>
      <w:proofErr w:type="spellEnd"/>
      <w:r w:rsidRPr="0090791E">
        <w:rPr>
          <w:rFonts w:eastAsia="AdvTimes"/>
          <w:szCs w:val="24"/>
        </w:rPr>
        <w:t xml:space="preserve"> Information Criterion </w:t>
      </w:r>
      <w:r w:rsidRPr="0090791E">
        <w:rPr>
          <w:rFonts w:eastAsia="Times New Roman"/>
          <w:bCs/>
          <w:szCs w:val="24"/>
          <w:lang w:eastAsia="nl-BE"/>
        </w:rPr>
        <w:t>(relatively smaller value indicates best fit).</w:t>
      </w:r>
    </w:p>
    <w:p w:rsidR="008F18D6" w:rsidRDefault="008F18D6">
      <w:bookmarkStart w:id="0" w:name="_GoBack"/>
      <w:bookmarkEnd w:id="0"/>
    </w:p>
    <w:sectPr w:rsidR="008F18D6" w:rsidSect="009001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F3170"/>
    <w:rsid w:val="000057A3"/>
    <w:rsid w:val="000119CD"/>
    <w:rsid w:val="000137E4"/>
    <w:rsid w:val="00017A84"/>
    <w:rsid w:val="00017EB1"/>
    <w:rsid w:val="0002062F"/>
    <w:rsid w:val="00022BC2"/>
    <w:rsid w:val="00024927"/>
    <w:rsid w:val="00025324"/>
    <w:rsid w:val="00025FD0"/>
    <w:rsid w:val="000264FA"/>
    <w:rsid w:val="00026EE3"/>
    <w:rsid w:val="000323C9"/>
    <w:rsid w:val="00040A66"/>
    <w:rsid w:val="0004353D"/>
    <w:rsid w:val="000452BF"/>
    <w:rsid w:val="00055059"/>
    <w:rsid w:val="00056078"/>
    <w:rsid w:val="00056A12"/>
    <w:rsid w:val="00066630"/>
    <w:rsid w:val="000709D5"/>
    <w:rsid w:val="00072377"/>
    <w:rsid w:val="00075297"/>
    <w:rsid w:val="00076AFC"/>
    <w:rsid w:val="00081130"/>
    <w:rsid w:val="000856CA"/>
    <w:rsid w:val="00085A1D"/>
    <w:rsid w:val="00092493"/>
    <w:rsid w:val="00094642"/>
    <w:rsid w:val="00095838"/>
    <w:rsid w:val="000968B5"/>
    <w:rsid w:val="000A17C8"/>
    <w:rsid w:val="000A693D"/>
    <w:rsid w:val="000A6C2D"/>
    <w:rsid w:val="000B1FAF"/>
    <w:rsid w:val="000B37E4"/>
    <w:rsid w:val="000B7C3D"/>
    <w:rsid w:val="000C664B"/>
    <w:rsid w:val="000C71CF"/>
    <w:rsid w:val="000D3FFF"/>
    <w:rsid w:val="000D6A1D"/>
    <w:rsid w:val="000E4433"/>
    <w:rsid w:val="000E7F8A"/>
    <w:rsid w:val="000F4146"/>
    <w:rsid w:val="00103B71"/>
    <w:rsid w:val="00111090"/>
    <w:rsid w:val="00111B35"/>
    <w:rsid w:val="00112796"/>
    <w:rsid w:val="00114673"/>
    <w:rsid w:val="001175E2"/>
    <w:rsid w:val="00122E4C"/>
    <w:rsid w:val="00126062"/>
    <w:rsid w:val="00127D11"/>
    <w:rsid w:val="00132F19"/>
    <w:rsid w:val="00135B26"/>
    <w:rsid w:val="00136740"/>
    <w:rsid w:val="001409A0"/>
    <w:rsid w:val="00146EC3"/>
    <w:rsid w:val="00153674"/>
    <w:rsid w:val="00154DA3"/>
    <w:rsid w:val="0015525C"/>
    <w:rsid w:val="00165486"/>
    <w:rsid w:val="0017734E"/>
    <w:rsid w:val="00183A17"/>
    <w:rsid w:val="00185CF5"/>
    <w:rsid w:val="0018602B"/>
    <w:rsid w:val="00186582"/>
    <w:rsid w:val="00192F96"/>
    <w:rsid w:val="00193936"/>
    <w:rsid w:val="00193AC5"/>
    <w:rsid w:val="001953C5"/>
    <w:rsid w:val="00197874"/>
    <w:rsid w:val="001A0815"/>
    <w:rsid w:val="001A230C"/>
    <w:rsid w:val="001A63B5"/>
    <w:rsid w:val="001A7A49"/>
    <w:rsid w:val="001B1CF7"/>
    <w:rsid w:val="001B7D99"/>
    <w:rsid w:val="001C2654"/>
    <w:rsid w:val="001D073E"/>
    <w:rsid w:val="001D0C20"/>
    <w:rsid w:val="001D1E13"/>
    <w:rsid w:val="001D746D"/>
    <w:rsid w:val="001D7D70"/>
    <w:rsid w:val="001E2C97"/>
    <w:rsid w:val="001E3E74"/>
    <w:rsid w:val="001E4C56"/>
    <w:rsid w:val="001E61BA"/>
    <w:rsid w:val="001E7B6B"/>
    <w:rsid w:val="001F2D7D"/>
    <w:rsid w:val="00206FB9"/>
    <w:rsid w:val="0021123E"/>
    <w:rsid w:val="002115CC"/>
    <w:rsid w:val="00216223"/>
    <w:rsid w:val="0021684F"/>
    <w:rsid w:val="00217D47"/>
    <w:rsid w:val="002214D3"/>
    <w:rsid w:val="0022227C"/>
    <w:rsid w:val="00227427"/>
    <w:rsid w:val="00227C2D"/>
    <w:rsid w:val="00240BC6"/>
    <w:rsid w:val="00240FC5"/>
    <w:rsid w:val="002564BB"/>
    <w:rsid w:val="0026269C"/>
    <w:rsid w:val="00265385"/>
    <w:rsid w:val="002749EB"/>
    <w:rsid w:val="0027559A"/>
    <w:rsid w:val="00277032"/>
    <w:rsid w:val="00277336"/>
    <w:rsid w:val="00284D63"/>
    <w:rsid w:val="00291183"/>
    <w:rsid w:val="00293907"/>
    <w:rsid w:val="00297D67"/>
    <w:rsid w:val="002A2B68"/>
    <w:rsid w:val="002A47D1"/>
    <w:rsid w:val="002A505B"/>
    <w:rsid w:val="002A5308"/>
    <w:rsid w:val="002A5969"/>
    <w:rsid w:val="002A65DE"/>
    <w:rsid w:val="002B03A6"/>
    <w:rsid w:val="002B1281"/>
    <w:rsid w:val="002B3735"/>
    <w:rsid w:val="002B57F7"/>
    <w:rsid w:val="002B7992"/>
    <w:rsid w:val="002B7AF0"/>
    <w:rsid w:val="002C41B5"/>
    <w:rsid w:val="002D4FEF"/>
    <w:rsid w:val="002D5966"/>
    <w:rsid w:val="002E0718"/>
    <w:rsid w:val="002E2B07"/>
    <w:rsid w:val="002E3F00"/>
    <w:rsid w:val="002E7125"/>
    <w:rsid w:val="002F2379"/>
    <w:rsid w:val="002F6BDF"/>
    <w:rsid w:val="00304136"/>
    <w:rsid w:val="00304ED3"/>
    <w:rsid w:val="00307273"/>
    <w:rsid w:val="00307333"/>
    <w:rsid w:val="00312C78"/>
    <w:rsid w:val="00313028"/>
    <w:rsid w:val="00315A94"/>
    <w:rsid w:val="00316382"/>
    <w:rsid w:val="003216A0"/>
    <w:rsid w:val="00325B05"/>
    <w:rsid w:val="00333D57"/>
    <w:rsid w:val="003458DE"/>
    <w:rsid w:val="003522FA"/>
    <w:rsid w:val="003529FC"/>
    <w:rsid w:val="00355970"/>
    <w:rsid w:val="00355C21"/>
    <w:rsid w:val="00357351"/>
    <w:rsid w:val="00360459"/>
    <w:rsid w:val="00360493"/>
    <w:rsid w:val="00360F4F"/>
    <w:rsid w:val="00363167"/>
    <w:rsid w:val="003646E5"/>
    <w:rsid w:val="00364C13"/>
    <w:rsid w:val="003662C1"/>
    <w:rsid w:val="00367D1E"/>
    <w:rsid w:val="003747EB"/>
    <w:rsid w:val="0038529D"/>
    <w:rsid w:val="00387890"/>
    <w:rsid w:val="003879E3"/>
    <w:rsid w:val="0039095B"/>
    <w:rsid w:val="00393F7A"/>
    <w:rsid w:val="00394D97"/>
    <w:rsid w:val="003A2439"/>
    <w:rsid w:val="003A5164"/>
    <w:rsid w:val="003A646E"/>
    <w:rsid w:val="003A6C8D"/>
    <w:rsid w:val="003A7E8F"/>
    <w:rsid w:val="003B2649"/>
    <w:rsid w:val="003B584A"/>
    <w:rsid w:val="003B6C81"/>
    <w:rsid w:val="003C43DA"/>
    <w:rsid w:val="003C64BB"/>
    <w:rsid w:val="003D111F"/>
    <w:rsid w:val="003D683E"/>
    <w:rsid w:val="003E2FA9"/>
    <w:rsid w:val="003E6FFE"/>
    <w:rsid w:val="003F3185"/>
    <w:rsid w:val="003F5356"/>
    <w:rsid w:val="00401024"/>
    <w:rsid w:val="0040149D"/>
    <w:rsid w:val="00401C19"/>
    <w:rsid w:val="004143CD"/>
    <w:rsid w:val="00422652"/>
    <w:rsid w:val="00423356"/>
    <w:rsid w:val="00425CBD"/>
    <w:rsid w:val="00441F25"/>
    <w:rsid w:val="004463E0"/>
    <w:rsid w:val="00446609"/>
    <w:rsid w:val="00454D31"/>
    <w:rsid w:val="0045569A"/>
    <w:rsid w:val="00457E2E"/>
    <w:rsid w:val="00460990"/>
    <w:rsid w:val="00471C8F"/>
    <w:rsid w:val="004748E9"/>
    <w:rsid w:val="00474BC2"/>
    <w:rsid w:val="00477242"/>
    <w:rsid w:val="00481401"/>
    <w:rsid w:val="00482524"/>
    <w:rsid w:val="0048697B"/>
    <w:rsid w:val="004945D6"/>
    <w:rsid w:val="004A0974"/>
    <w:rsid w:val="004A2799"/>
    <w:rsid w:val="004A3339"/>
    <w:rsid w:val="004A3940"/>
    <w:rsid w:val="004A5475"/>
    <w:rsid w:val="004A569C"/>
    <w:rsid w:val="004A6D88"/>
    <w:rsid w:val="004A71B3"/>
    <w:rsid w:val="004A71E2"/>
    <w:rsid w:val="004B2273"/>
    <w:rsid w:val="004B2867"/>
    <w:rsid w:val="004B76B0"/>
    <w:rsid w:val="004D1329"/>
    <w:rsid w:val="004D1DCA"/>
    <w:rsid w:val="004D4B63"/>
    <w:rsid w:val="004D4E11"/>
    <w:rsid w:val="004D5099"/>
    <w:rsid w:val="004D600B"/>
    <w:rsid w:val="004E1AA1"/>
    <w:rsid w:val="004E2379"/>
    <w:rsid w:val="004E267D"/>
    <w:rsid w:val="004F2C9F"/>
    <w:rsid w:val="004F5B87"/>
    <w:rsid w:val="00501075"/>
    <w:rsid w:val="005010A4"/>
    <w:rsid w:val="00501126"/>
    <w:rsid w:val="005011FE"/>
    <w:rsid w:val="00501BED"/>
    <w:rsid w:val="00502C8E"/>
    <w:rsid w:val="00505378"/>
    <w:rsid w:val="00505E0C"/>
    <w:rsid w:val="00512E73"/>
    <w:rsid w:val="0051351D"/>
    <w:rsid w:val="005147FF"/>
    <w:rsid w:val="005163F5"/>
    <w:rsid w:val="00526C0F"/>
    <w:rsid w:val="00530A3D"/>
    <w:rsid w:val="0053216F"/>
    <w:rsid w:val="0053517A"/>
    <w:rsid w:val="005377A5"/>
    <w:rsid w:val="00553E93"/>
    <w:rsid w:val="00556239"/>
    <w:rsid w:val="0056293B"/>
    <w:rsid w:val="0057419F"/>
    <w:rsid w:val="00581C2D"/>
    <w:rsid w:val="005826E6"/>
    <w:rsid w:val="00584AEC"/>
    <w:rsid w:val="00593526"/>
    <w:rsid w:val="00595694"/>
    <w:rsid w:val="005A12E6"/>
    <w:rsid w:val="005A2EFE"/>
    <w:rsid w:val="005A5860"/>
    <w:rsid w:val="005B015C"/>
    <w:rsid w:val="005B2382"/>
    <w:rsid w:val="005B6B1D"/>
    <w:rsid w:val="005C4B3F"/>
    <w:rsid w:val="005C5453"/>
    <w:rsid w:val="005C5C12"/>
    <w:rsid w:val="005C7D7F"/>
    <w:rsid w:val="005E4F4A"/>
    <w:rsid w:val="005E6A0B"/>
    <w:rsid w:val="005F75A8"/>
    <w:rsid w:val="006018A4"/>
    <w:rsid w:val="00604397"/>
    <w:rsid w:val="006073FE"/>
    <w:rsid w:val="0061148E"/>
    <w:rsid w:val="006114CD"/>
    <w:rsid w:val="00612873"/>
    <w:rsid w:val="006142BA"/>
    <w:rsid w:val="00614B92"/>
    <w:rsid w:val="00616D23"/>
    <w:rsid w:val="006239FD"/>
    <w:rsid w:val="00626AC3"/>
    <w:rsid w:val="00630530"/>
    <w:rsid w:val="00631FCC"/>
    <w:rsid w:val="00635A45"/>
    <w:rsid w:val="00636AED"/>
    <w:rsid w:val="00645B70"/>
    <w:rsid w:val="00653336"/>
    <w:rsid w:val="00654457"/>
    <w:rsid w:val="00656C4A"/>
    <w:rsid w:val="00656DD3"/>
    <w:rsid w:val="00657F56"/>
    <w:rsid w:val="00660443"/>
    <w:rsid w:val="006604D8"/>
    <w:rsid w:val="006611FE"/>
    <w:rsid w:val="006620DD"/>
    <w:rsid w:val="00663692"/>
    <w:rsid w:val="006715BF"/>
    <w:rsid w:val="00672641"/>
    <w:rsid w:val="00674293"/>
    <w:rsid w:val="0067549A"/>
    <w:rsid w:val="006755E9"/>
    <w:rsid w:val="006822DF"/>
    <w:rsid w:val="00684698"/>
    <w:rsid w:val="00684B7C"/>
    <w:rsid w:val="006863D7"/>
    <w:rsid w:val="0068709B"/>
    <w:rsid w:val="006870B6"/>
    <w:rsid w:val="00693E74"/>
    <w:rsid w:val="006960E1"/>
    <w:rsid w:val="0069670B"/>
    <w:rsid w:val="00696F91"/>
    <w:rsid w:val="006A236B"/>
    <w:rsid w:val="006A347C"/>
    <w:rsid w:val="006A3883"/>
    <w:rsid w:val="006A4B4A"/>
    <w:rsid w:val="006A6029"/>
    <w:rsid w:val="006A7D32"/>
    <w:rsid w:val="006B4CFA"/>
    <w:rsid w:val="006B5CF4"/>
    <w:rsid w:val="006B6E61"/>
    <w:rsid w:val="006C024D"/>
    <w:rsid w:val="006C1FE8"/>
    <w:rsid w:val="006C3795"/>
    <w:rsid w:val="006C54B4"/>
    <w:rsid w:val="006D0B34"/>
    <w:rsid w:val="006D68E2"/>
    <w:rsid w:val="006E0313"/>
    <w:rsid w:val="006E4904"/>
    <w:rsid w:val="006E618B"/>
    <w:rsid w:val="006F1498"/>
    <w:rsid w:val="006F33C2"/>
    <w:rsid w:val="006F6110"/>
    <w:rsid w:val="00701233"/>
    <w:rsid w:val="0070687A"/>
    <w:rsid w:val="00710F5D"/>
    <w:rsid w:val="007112E0"/>
    <w:rsid w:val="007113A7"/>
    <w:rsid w:val="00712855"/>
    <w:rsid w:val="007132D4"/>
    <w:rsid w:val="0071729F"/>
    <w:rsid w:val="00724841"/>
    <w:rsid w:val="0072572D"/>
    <w:rsid w:val="00727677"/>
    <w:rsid w:val="007312B0"/>
    <w:rsid w:val="00732931"/>
    <w:rsid w:val="00733B0D"/>
    <w:rsid w:val="007422CB"/>
    <w:rsid w:val="007433A9"/>
    <w:rsid w:val="0074388A"/>
    <w:rsid w:val="0074571B"/>
    <w:rsid w:val="00750889"/>
    <w:rsid w:val="00751A94"/>
    <w:rsid w:val="00756F4E"/>
    <w:rsid w:val="007579FD"/>
    <w:rsid w:val="00762393"/>
    <w:rsid w:val="007663D4"/>
    <w:rsid w:val="00773F36"/>
    <w:rsid w:val="0077720D"/>
    <w:rsid w:val="00777774"/>
    <w:rsid w:val="00784377"/>
    <w:rsid w:val="007878C0"/>
    <w:rsid w:val="007958EA"/>
    <w:rsid w:val="007A18DF"/>
    <w:rsid w:val="007B07CA"/>
    <w:rsid w:val="007B2E6F"/>
    <w:rsid w:val="007C0FDE"/>
    <w:rsid w:val="007C132F"/>
    <w:rsid w:val="007C257A"/>
    <w:rsid w:val="007C285F"/>
    <w:rsid w:val="007C2AFF"/>
    <w:rsid w:val="007C306D"/>
    <w:rsid w:val="007C67FF"/>
    <w:rsid w:val="007C7462"/>
    <w:rsid w:val="007D0873"/>
    <w:rsid w:val="007D3544"/>
    <w:rsid w:val="007D385D"/>
    <w:rsid w:val="007D4BB9"/>
    <w:rsid w:val="007D62F2"/>
    <w:rsid w:val="007E2C67"/>
    <w:rsid w:val="007E7352"/>
    <w:rsid w:val="007F3170"/>
    <w:rsid w:val="007F7C86"/>
    <w:rsid w:val="00802659"/>
    <w:rsid w:val="00803C60"/>
    <w:rsid w:val="00815372"/>
    <w:rsid w:val="0081710A"/>
    <w:rsid w:val="00817A90"/>
    <w:rsid w:val="00822201"/>
    <w:rsid w:val="00833E8C"/>
    <w:rsid w:val="008407CA"/>
    <w:rsid w:val="0084172D"/>
    <w:rsid w:val="00842976"/>
    <w:rsid w:val="00843A88"/>
    <w:rsid w:val="0084415F"/>
    <w:rsid w:val="0084797C"/>
    <w:rsid w:val="00851E33"/>
    <w:rsid w:val="00854274"/>
    <w:rsid w:val="00856B67"/>
    <w:rsid w:val="00866746"/>
    <w:rsid w:val="0087574D"/>
    <w:rsid w:val="00881059"/>
    <w:rsid w:val="00881DE6"/>
    <w:rsid w:val="008833C7"/>
    <w:rsid w:val="008842F8"/>
    <w:rsid w:val="00885BC8"/>
    <w:rsid w:val="00885E82"/>
    <w:rsid w:val="0089014F"/>
    <w:rsid w:val="008904A7"/>
    <w:rsid w:val="008928C5"/>
    <w:rsid w:val="008A22B0"/>
    <w:rsid w:val="008B3113"/>
    <w:rsid w:val="008B3694"/>
    <w:rsid w:val="008C30B3"/>
    <w:rsid w:val="008C76C0"/>
    <w:rsid w:val="008D5CEA"/>
    <w:rsid w:val="008D712D"/>
    <w:rsid w:val="008D7E6E"/>
    <w:rsid w:val="008E2F53"/>
    <w:rsid w:val="008E7B0C"/>
    <w:rsid w:val="008F18D6"/>
    <w:rsid w:val="008F1A8C"/>
    <w:rsid w:val="008F1F58"/>
    <w:rsid w:val="008F385D"/>
    <w:rsid w:val="009001BF"/>
    <w:rsid w:val="009046FC"/>
    <w:rsid w:val="0091130B"/>
    <w:rsid w:val="00915FE9"/>
    <w:rsid w:val="00917A5A"/>
    <w:rsid w:val="009228E2"/>
    <w:rsid w:val="009279CB"/>
    <w:rsid w:val="00927CEE"/>
    <w:rsid w:val="009310A9"/>
    <w:rsid w:val="00934E40"/>
    <w:rsid w:val="0093682E"/>
    <w:rsid w:val="00942101"/>
    <w:rsid w:val="00942645"/>
    <w:rsid w:val="00942A59"/>
    <w:rsid w:val="009511CD"/>
    <w:rsid w:val="00974832"/>
    <w:rsid w:val="0097621A"/>
    <w:rsid w:val="009814A4"/>
    <w:rsid w:val="0098366E"/>
    <w:rsid w:val="0099254F"/>
    <w:rsid w:val="009966C9"/>
    <w:rsid w:val="00997ABA"/>
    <w:rsid w:val="009A1C4A"/>
    <w:rsid w:val="009A37CC"/>
    <w:rsid w:val="009B114C"/>
    <w:rsid w:val="009B4106"/>
    <w:rsid w:val="009B456A"/>
    <w:rsid w:val="009B4D58"/>
    <w:rsid w:val="009B7A70"/>
    <w:rsid w:val="009C0EC9"/>
    <w:rsid w:val="009C0FF3"/>
    <w:rsid w:val="009C16C2"/>
    <w:rsid w:val="009C2F3A"/>
    <w:rsid w:val="009C52F2"/>
    <w:rsid w:val="009C55C7"/>
    <w:rsid w:val="009C6E76"/>
    <w:rsid w:val="009C7972"/>
    <w:rsid w:val="009D370D"/>
    <w:rsid w:val="009E62EC"/>
    <w:rsid w:val="00A02177"/>
    <w:rsid w:val="00A024AF"/>
    <w:rsid w:val="00A058C3"/>
    <w:rsid w:val="00A147ED"/>
    <w:rsid w:val="00A17A1F"/>
    <w:rsid w:val="00A23ECC"/>
    <w:rsid w:val="00A24DDC"/>
    <w:rsid w:val="00A31EAB"/>
    <w:rsid w:val="00A35F4A"/>
    <w:rsid w:val="00A376E7"/>
    <w:rsid w:val="00A37FD8"/>
    <w:rsid w:val="00A46C18"/>
    <w:rsid w:val="00A502FE"/>
    <w:rsid w:val="00A50A15"/>
    <w:rsid w:val="00A51E52"/>
    <w:rsid w:val="00A635A7"/>
    <w:rsid w:val="00A653B7"/>
    <w:rsid w:val="00A779BA"/>
    <w:rsid w:val="00A812E7"/>
    <w:rsid w:val="00A81586"/>
    <w:rsid w:val="00A83971"/>
    <w:rsid w:val="00A856CF"/>
    <w:rsid w:val="00A91191"/>
    <w:rsid w:val="00A97064"/>
    <w:rsid w:val="00AA0BF2"/>
    <w:rsid w:val="00AB485E"/>
    <w:rsid w:val="00AB5998"/>
    <w:rsid w:val="00AB6004"/>
    <w:rsid w:val="00AB65BE"/>
    <w:rsid w:val="00AB7047"/>
    <w:rsid w:val="00AD05C1"/>
    <w:rsid w:val="00AD1E2A"/>
    <w:rsid w:val="00AD3790"/>
    <w:rsid w:val="00AD4E01"/>
    <w:rsid w:val="00AE0F2D"/>
    <w:rsid w:val="00AE11CA"/>
    <w:rsid w:val="00AE4609"/>
    <w:rsid w:val="00AE6A88"/>
    <w:rsid w:val="00AE6C1F"/>
    <w:rsid w:val="00AF2A64"/>
    <w:rsid w:val="00AF37E6"/>
    <w:rsid w:val="00AF4E11"/>
    <w:rsid w:val="00AF54C8"/>
    <w:rsid w:val="00AF59D1"/>
    <w:rsid w:val="00B04332"/>
    <w:rsid w:val="00B102F5"/>
    <w:rsid w:val="00B1140D"/>
    <w:rsid w:val="00B12255"/>
    <w:rsid w:val="00B14827"/>
    <w:rsid w:val="00B16145"/>
    <w:rsid w:val="00B236DF"/>
    <w:rsid w:val="00B23F0A"/>
    <w:rsid w:val="00B2477E"/>
    <w:rsid w:val="00B24CA4"/>
    <w:rsid w:val="00B255B8"/>
    <w:rsid w:val="00B33639"/>
    <w:rsid w:val="00B33F67"/>
    <w:rsid w:val="00B351CD"/>
    <w:rsid w:val="00B373BC"/>
    <w:rsid w:val="00B524F1"/>
    <w:rsid w:val="00B5298C"/>
    <w:rsid w:val="00B5520C"/>
    <w:rsid w:val="00B55F47"/>
    <w:rsid w:val="00B60F66"/>
    <w:rsid w:val="00B640A4"/>
    <w:rsid w:val="00B67B8F"/>
    <w:rsid w:val="00B70237"/>
    <w:rsid w:val="00B715E1"/>
    <w:rsid w:val="00B72DCA"/>
    <w:rsid w:val="00B755C9"/>
    <w:rsid w:val="00B77651"/>
    <w:rsid w:val="00B85C33"/>
    <w:rsid w:val="00B9008C"/>
    <w:rsid w:val="00B91304"/>
    <w:rsid w:val="00B91770"/>
    <w:rsid w:val="00B92D13"/>
    <w:rsid w:val="00BA2D13"/>
    <w:rsid w:val="00BA4268"/>
    <w:rsid w:val="00BA552D"/>
    <w:rsid w:val="00BB195C"/>
    <w:rsid w:val="00BB3320"/>
    <w:rsid w:val="00BB35E6"/>
    <w:rsid w:val="00BB3B22"/>
    <w:rsid w:val="00BB56A3"/>
    <w:rsid w:val="00BB705F"/>
    <w:rsid w:val="00BC6B99"/>
    <w:rsid w:val="00BC77CF"/>
    <w:rsid w:val="00BD033A"/>
    <w:rsid w:val="00BD2E2B"/>
    <w:rsid w:val="00BD59F4"/>
    <w:rsid w:val="00BD5DD2"/>
    <w:rsid w:val="00BD5F40"/>
    <w:rsid w:val="00BD7195"/>
    <w:rsid w:val="00BE4ECC"/>
    <w:rsid w:val="00BE6EDB"/>
    <w:rsid w:val="00BE7999"/>
    <w:rsid w:val="00BE7E8A"/>
    <w:rsid w:val="00BF33B7"/>
    <w:rsid w:val="00C05F83"/>
    <w:rsid w:val="00C0784F"/>
    <w:rsid w:val="00C12809"/>
    <w:rsid w:val="00C12F4E"/>
    <w:rsid w:val="00C1719C"/>
    <w:rsid w:val="00C22814"/>
    <w:rsid w:val="00C22DBE"/>
    <w:rsid w:val="00C30689"/>
    <w:rsid w:val="00C32D02"/>
    <w:rsid w:val="00C334FA"/>
    <w:rsid w:val="00C37830"/>
    <w:rsid w:val="00C40303"/>
    <w:rsid w:val="00C41F76"/>
    <w:rsid w:val="00C44437"/>
    <w:rsid w:val="00C46D51"/>
    <w:rsid w:val="00C52039"/>
    <w:rsid w:val="00C53EB8"/>
    <w:rsid w:val="00C5457F"/>
    <w:rsid w:val="00C611D2"/>
    <w:rsid w:val="00C616C8"/>
    <w:rsid w:val="00C638D3"/>
    <w:rsid w:val="00C6586B"/>
    <w:rsid w:val="00C67A84"/>
    <w:rsid w:val="00C71902"/>
    <w:rsid w:val="00C75BBE"/>
    <w:rsid w:val="00C761C3"/>
    <w:rsid w:val="00C77986"/>
    <w:rsid w:val="00C85E59"/>
    <w:rsid w:val="00C863CB"/>
    <w:rsid w:val="00C872EC"/>
    <w:rsid w:val="00C87A82"/>
    <w:rsid w:val="00C90018"/>
    <w:rsid w:val="00C91E1B"/>
    <w:rsid w:val="00C92EC1"/>
    <w:rsid w:val="00C9348D"/>
    <w:rsid w:val="00C968E3"/>
    <w:rsid w:val="00C96D6C"/>
    <w:rsid w:val="00CA074E"/>
    <w:rsid w:val="00CA4C2C"/>
    <w:rsid w:val="00CA731E"/>
    <w:rsid w:val="00CB37DF"/>
    <w:rsid w:val="00CB6B23"/>
    <w:rsid w:val="00CC0715"/>
    <w:rsid w:val="00CC3DA2"/>
    <w:rsid w:val="00CC5774"/>
    <w:rsid w:val="00CC6C7F"/>
    <w:rsid w:val="00CC6F6F"/>
    <w:rsid w:val="00CD3E4C"/>
    <w:rsid w:val="00CD51F6"/>
    <w:rsid w:val="00CD53B3"/>
    <w:rsid w:val="00CD6E9F"/>
    <w:rsid w:val="00CE0149"/>
    <w:rsid w:val="00CE2ECC"/>
    <w:rsid w:val="00CE3959"/>
    <w:rsid w:val="00CE7657"/>
    <w:rsid w:val="00CF1089"/>
    <w:rsid w:val="00CF3168"/>
    <w:rsid w:val="00CF3637"/>
    <w:rsid w:val="00CF3B4E"/>
    <w:rsid w:val="00CF6BFD"/>
    <w:rsid w:val="00CF7AFE"/>
    <w:rsid w:val="00D02C31"/>
    <w:rsid w:val="00D04A30"/>
    <w:rsid w:val="00D05F84"/>
    <w:rsid w:val="00D064C6"/>
    <w:rsid w:val="00D1073C"/>
    <w:rsid w:val="00D1110B"/>
    <w:rsid w:val="00D12EDC"/>
    <w:rsid w:val="00D15092"/>
    <w:rsid w:val="00D16648"/>
    <w:rsid w:val="00D1693C"/>
    <w:rsid w:val="00D213D1"/>
    <w:rsid w:val="00D21E9E"/>
    <w:rsid w:val="00D25364"/>
    <w:rsid w:val="00D273B2"/>
    <w:rsid w:val="00D351E5"/>
    <w:rsid w:val="00D3584B"/>
    <w:rsid w:val="00D43E9C"/>
    <w:rsid w:val="00D44EC9"/>
    <w:rsid w:val="00D4553C"/>
    <w:rsid w:val="00D52396"/>
    <w:rsid w:val="00D52733"/>
    <w:rsid w:val="00D54AEE"/>
    <w:rsid w:val="00D564FC"/>
    <w:rsid w:val="00D57EA5"/>
    <w:rsid w:val="00D710DC"/>
    <w:rsid w:val="00D75DBD"/>
    <w:rsid w:val="00D810AF"/>
    <w:rsid w:val="00D9118D"/>
    <w:rsid w:val="00D92AEA"/>
    <w:rsid w:val="00D95432"/>
    <w:rsid w:val="00DA41E5"/>
    <w:rsid w:val="00DA45BF"/>
    <w:rsid w:val="00DA49B5"/>
    <w:rsid w:val="00DA4B1C"/>
    <w:rsid w:val="00DB23AF"/>
    <w:rsid w:val="00DB7486"/>
    <w:rsid w:val="00DC1475"/>
    <w:rsid w:val="00DC424D"/>
    <w:rsid w:val="00DC676B"/>
    <w:rsid w:val="00DC72CC"/>
    <w:rsid w:val="00DD0A14"/>
    <w:rsid w:val="00DD120B"/>
    <w:rsid w:val="00DD3E55"/>
    <w:rsid w:val="00DD4504"/>
    <w:rsid w:val="00DD62F3"/>
    <w:rsid w:val="00DE234E"/>
    <w:rsid w:val="00DE3DD0"/>
    <w:rsid w:val="00DF10EA"/>
    <w:rsid w:val="00DF1581"/>
    <w:rsid w:val="00E01389"/>
    <w:rsid w:val="00E01AC0"/>
    <w:rsid w:val="00E03FE3"/>
    <w:rsid w:val="00E05FB2"/>
    <w:rsid w:val="00E10BAE"/>
    <w:rsid w:val="00E11377"/>
    <w:rsid w:val="00E11C4A"/>
    <w:rsid w:val="00E13946"/>
    <w:rsid w:val="00E217A8"/>
    <w:rsid w:val="00E23CE6"/>
    <w:rsid w:val="00E24937"/>
    <w:rsid w:val="00E2510B"/>
    <w:rsid w:val="00E31038"/>
    <w:rsid w:val="00E319EB"/>
    <w:rsid w:val="00E32D01"/>
    <w:rsid w:val="00E32F42"/>
    <w:rsid w:val="00E32FA4"/>
    <w:rsid w:val="00E34383"/>
    <w:rsid w:val="00E343D0"/>
    <w:rsid w:val="00E3605A"/>
    <w:rsid w:val="00E40D41"/>
    <w:rsid w:val="00E46E32"/>
    <w:rsid w:val="00E52465"/>
    <w:rsid w:val="00E5332E"/>
    <w:rsid w:val="00E53906"/>
    <w:rsid w:val="00E553D7"/>
    <w:rsid w:val="00E56132"/>
    <w:rsid w:val="00E601BA"/>
    <w:rsid w:val="00E66160"/>
    <w:rsid w:val="00E66E12"/>
    <w:rsid w:val="00E71D5F"/>
    <w:rsid w:val="00E736CE"/>
    <w:rsid w:val="00E810FE"/>
    <w:rsid w:val="00E81556"/>
    <w:rsid w:val="00E837F8"/>
    <w:rsid w:val="00E84CDD"/>
    <w:rsid w:val="00E84D92"/>
    <w:rsid w:val="00E85273"/>
    <w:rsid w:val="00E85F29"/>
    <w:rsid w:val="00E9049D"/>
    <w:rsid w:val="00E90EE4"/>
    <w:rsid w:val="00E91BEF"/>
    <w:rsid w:val="00E954DD"/>
    <w:rsid w:val="00EA00BC"/>
    <w:rsid w:val="00EA0C32"/>
    <w:rsid w:val="00EA669F"/>
    <w:rsid w:val="00EB034A"/>
    <w:rsid w:val="00EB1E3A"/>
    <w:rsid w:val="00EB537B"/>
    <w:rsid w:val="00EB6E90"/>
    <w:rsid w:val="00EC601E"/>
    <w:rsid w:val="00EC748C"/>
    <w:rsid w:val="00ED1502"/>
    <w:rsid w:val="00ED2467"/>
    <w:rsid w:val="00ED38B6"/>
    <w:rsid w:val="00ED497C"/>
    <w:rsid w:val="00ED5158"/>
    <w:rsid w:val="00ED663C"/>
    <w:rsid w:val="00EE1264"/>
    <w:rsid w:val="00EE3C92"/>
    <w:rsid w:val="00EE63C0"/>
    <w:rsid w:val="00EE642C"/>
    <w:rsid w:val="00F000AF"/>
    <w:rsid w:val="00F0396E"/>
    <w:rsid w:val="00F03FC5"/>
    <w:rsid w:val="00F05CA3"/>
    <w:rsid w:val="00F06EED"/>
    <w:rsid w:val="00F07127"/>
    <w:rsid w:val="00F130FE"/>
    <w:rsid w:val="00F142C9"/>
    <w:rsid w:val="00F14DC7"/>
    <w:rsid w:val="00F212E6"/>
    <w:rsid w:val="00F21591"/>
    <w:rsid w:val="00F24FE3"/>
    <w:rsid w:val="00F2690E"/>
    <w:rsid w:val="00F2735A"/>
    <w:rsid w:val="00F302C5"/>
    <w:rsid w:val="00F3217A"/>
    <w:rsid w:val="00F33F55"/>
    <w:rsid w:val="00F40351"/>
    <w:rsid w:val="00F4059C"/>
    <w:rsid w:val="00F40C03"/>
    <w:rsid w:val="00F4567B"/>
    <w:rsid w:val="00F52275"/>
    <w:rsid w:val="00F5443F"/>
    <w:rsid w:val="00F5472A"/>
    <w:rsid w:val="00F611AF"/>
    <w:rsid w:val="00F6207B"/>
    <w:rsid w:val="00F6541D"/>
    <w:rsid w:val="00F6699A"/>
    <w:rsid w:val="00F76791"/>
    <w:rsid w:val="00F90EEB"/>
    <w:rsid w:val="00F91DDE"/>
    <w:rsid w:val="00F969A5"/>
    <w:rsid w:val="00F97FA4"/>
    <w:rsid w:val="00FA1142"/>
    <w:rsid w:val="00FA1B0F"/>
    <w:rsid w:val="00FA4663"/>
    <w:rsid w:val="00FA7D36"/>
    <w:rsid w:val="00FB02CA"/>
    <w:rsid w:val="00FB1290"/>
    <w:rsid w:val="00FB1F80"/>
    <w:rsid w:val="00FB65B0"/>
    <w:rsid w:val="00FB7850"/>
    <w:rsid w:val="00FC199E"/>
    <w:rsid w:val="00FC6036"/>
    <w:rsid w:val="00FC60BA"/>
    <w:rsid w:val="00FD1AD4"/>
    <w:rsid w:val="00FD220F"/>
    <w:rsid w:val="00FD2462"/>
    <w:rsid w:val="00FD2E41"/>
    <w:rsid w:val="00FD74A4"/>
    <w:rsid w:val="00FD7A0D"/>
    <w:rsid w:val="00FE2589"/>
    <w:rsid w:val="00FE45FE"/>
    <w:rsid w:val="00FF38E7"/>
    <w:rsid w:val="00FF3BC8"/>
    <w:rsid w:val="00FF4ABA"/>
    <w:rsid w:val="00FF795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170"/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170"/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eshi Belew Yohannes</dc:creator>
  <cp:lastModifiedBy>SELESHI</cp:lastModifiedBy>
  <cp:revision>4</cp:revision>
  <dcterms:created xsi:type="dcterms:W3CDTF">2015-08-27T06:04:00Z</dcterms:created>
  <dcterms:modified xsi:type="dcterms:W3CDTF">2015-08-28T20:16:00Z</dcterms:modified>
</cp:coreProperties>
</file>